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F68CF" w14:textId="7CEAB96E" w:rsidR="002F4473" w:rsidRPr="00DB249B" w:rsidRDefault="002F4473" w:rsidP="00140396">
      <w:pPr>
        <w:pStyle w:val="Geenafstand"/>
        <w:rPr>
          <w:b/>
          <w:bCs/>
          <w:iCs/>
          <w:lang w:val="en-US"/>
        </w:rPr>
      </w:pPr>
      <w:r w:rsidRPr="00DB249B">
        <w:rPr>
          <w:b/>
          <w:bCs/>
          <w:iCs/>
          <w:lang w:val="en-US"/>
        </w:rPr>
        <w:t xml:space="preserve">Supplementary </w:t>
      </w:r>
      <w:r w:rsidR="00DB249B">
        <w:rPr>
          <w:b/>
          <w:bCs/>
          <w:iCs/>
          <w:lang w:val="en-US"/>
        </w:rPr>
        <w:t>Table</w:t>
      </w:r>
      <w:r w:rsidRPr="00DB249B">
        <w:rPr>
          <w:b/>
          <w:bCs/>
          <w:iCs/>
          <w:lang w:val="en-US"/>
        </w:rPr>
        <w:t>s</w:t>
      </w:r>
    </w:p>
    <w:p w14:paraId="417E7DEE" w14:textId="77777777" w:rsidR="002F4473" w:rsidRPr="00DB249B" w:rsidRDefault="002F4473" w:rsidP="00140396">
      <w:pPr>
        <w:pStyle w:val="Geenafstand"/>
        <w:rPr>
          <w:i/>
          <w:u w:val="single"/>
          <w:lang w:val="en-US"/>
        </w:rPr>
      </w:pPr>
    </w:p>
    <w:p w14:paraId="64A9C014" w14:textId="53D8BD13" w:rsidR="00731594" w:rsidRPr="00DB249B" w:rsidRDefault="002F4473" w:rsidP="00140396">
      <w:pPr>
        <w:pStyle w:val="Geenafstand"/>
        <w:rPr>
          <w:i/>
          <w:u w:val="single"/>
          <w:lang w:val="en-US"/>
        </w:rPr>
      </w:pPr>
      <w:r w:rsidRPr="00DB249B">
        <w:rPr>
          <w:i/>
          <w:u w:val="single"/>
          <w:lang w:val="en-US"/>
        </w:rPr>
        <w:t xml:space="preserve">Supplementary </w:t>
      </w:r>
      <w:r w:rsidR="00DB249B">
        <w:rPr>
          <w:i/>
          <w:u w:val="single"/>
          <w:lang w:val="en-US"/>
        </w:rPr>
        <w:t>T</w:t>
      </w:r>
      <w:r w:rsidR="00140396" w:rsidRPr="00DB249B">
        <w:rPr>
          <w:i/>
          <w:u w:val="single"/>
          <w:lang w:val="en-US"/>
        </w:rPr>
        <w:t xml:space="preserve">able </w:t>
      </w:r>
      <w:r w:rsidR="00731594" w:rsidRPr="00DB249B">
        <w:rPr>
          <w:i/>
          <w:u w:val="single"/>
          <w:lang w:val="en-US"/>
        </w:rPr>
        <w:t>1:</w:t>
      </w:r>
      <w:r w:rsidR="00140396" w:rsidRPr="00DB249B">
        <w:rPr>
          <w:i/>
          <w:u w:val="single"/>
          <w:lang w:val="en-US"/>
        </w:rPr>
        <w:t xml:space="preserve"> EORTC</w:t>
      </w:r>
      <w:r w:rsidR="00731594" w:rsidRPr="00DB249B">
        <w:rPr>
          <w:i/>
          <w:u w:val="single"/>
          <w:lang w:val="en-US"/>
        </w:rPr>
        <w:t xml:space="preserve"> QLQ</w:t>
      </w:r>
      <w:r w:rsidR="00140396" w:rsidRPr="00DB249B">
        <w:rPr>
          <w:i/>
          <w:u w:val="single"/>
          <w:lang w:val="en-US"/>
        </w:rPr>
        <w:t>-</w:t>
      </w:r>
      <w:r w:rsidR="00731594" w:rsidRPr="00DB249B">
        <w:rPr>
          <w:i/>
          <w:u w:val="single"/>
          <w:lang w:val="en-US"/>
        </w:rPr>
        <w:t>C30</w:t>
      </w:r>
      <w:r w:rsidR="00140396" w:rsidRPr="00DB249B">
        <w:rPr>
          <w:i/>
          <w:u w:val="single"/>
          <w:lang w:val="en-US"/>
        </w:rPr>
        <w:br/>
      </w:r>
    </w:p>
    <w:tbl>
      <w:tblPr>
        <w:tblW w:w="7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8"/>
        <w:gridCol w:w="1048"/>
        <w:gridCol w:w="1278"/>
        <w:gridCol w:w="1134"/>
      </w:tblGrid>
      <w:tr w:rsidR="00C60F7F" w:rsidRPr="00DB249B" w14:paraId="56EAE1D1" w14:textId="77777777" w:rsidTr="00C60F7F">
        <w:trPr>
          <w:trHeight w:val="300"/>
        </w:trPr>
        <w:tc>
          <w:tcPr>
            <w:tcW w:w="3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2C122" w14:textId="21AA86CB" w:rsidR="00C60F7F" w:rsidRPr="00DB249B" w:rsidRDefault="00C60F7F" w:rsidP="00140396">
            <w:pPr>
              <w:pStyle w:val="Geenafstand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caling (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14)</w:t>
            </w:r>
          </w:p>
        </w:tc>
        <w:tc>
          <w:tcPr>
            <w:tcW w:w="104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7EEF9" w14:textId="77777777" w:rsidR="00C60F7F" w:rsidRPr="00DB249B" w:rsidRDefault="00C60F7F" w:rsidP="00140396">
            <w:pPr>
              <w:pStyle w:val="Geenafstan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Item No.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79414" w14:textId="32F74FC6" w:rsidR="00C60F7F" w:rsidRPr="00C60F7F" w:rsidRDefault="00C60F7F" w:rsidP="00140396">
            <w:pPr>
              <w:pStyle w:val="Geenafstan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C60F7F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Mean </w:t>
            </w:r>
            <w:r w:rsidRPr="00C60F7F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±</w:t>
            </w:r>
            <w:r w:rsidRPr="00C60F7F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S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81872" w14:textId="77777777" w:rsidR="00C60F7F" w:rsidRPr="00DB249B" w:rsidRDefault="00C60F7F" w:rsidP="00140396">
            <w:pPr>
              <w:pStyle w:val="Geenafstan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Range</w:t>
            </w:r>
          </w:p>
        </w:tc>
      </w:tr>
      <w:tr w:rsidR="00C60F7F" w:rsidRPr="00DB249B" w14:paraId="25CF9102" w14:textId="77777777" w:rsidTr="00C60F7F">
        <w:trPr>
          <w:trHeight w:val="300"/>
        </w:trPr>
        <w:tc>
          <w:tcPr>
            <w:tcW w:w="3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135E8" w14:textId="3616F371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Global health status / Qo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(higher score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indicates better status)</w:t>
            </w:r>
          </w:p>
        </w:tc>
        <w:tc>
          <w:tcPr>
            <w:tcW w:w="104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DF3CC" w14:textId="298604E1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9, 30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ED650" w14:textId="1575E284" w:rsidR="00C60F7F" w:rsidRPr="00C60F7F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77.4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± </w:t>
            </w: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6.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0A8FC" w14:textId="667F8CF6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0-100</w:t>
            </w:r>
          </w:p>
        </w:tc>
      </w:tr>
      <w:tr w:rsidR="00C60F7F" w:rsidRPr="00DB249B" w14:paraId="73F30698" w14:textId="77777777" w:rsidTr="001A6239">
        <w:trPr>
          <w:trHeight w:val="300"/>
        </w:trPr>
        <w:tc>
          <w:tcPr>
            <w:tcW w:w="3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FAF1A" w14:textId="3A5D7B12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Functional scales </w:t>
            </w:r>
            <w:r w:rsidRPr="00DB249B">
              <w:rPr>
                <w:rFonts w:ascii="Calibri" w:eastAsia="Times New Roman" w:hAnsi="Calibri" w:cs="Calibri"/>
                <w:iCs/>
                <w:color w:val="000000"/>
                <w:lang w:val="en-US" w:eastAsia="nl-NL"/>
              </w:rPr>
              <w:t xml:space="preserve">(higher score </w:t>
            </w:r>
            <w:r>
              <w:rPr>
                <w:rFonts w:ascii="Calibri" w:eastAsia="Times New Roman" w:hAnsi="Calibri" w:cs="Calibri"/>
                <w:iCs/>
                <w:color w:val="000000"/>
                <w:lang w:val="en-US" w:eastAsia="nl-NL"/>
              </w:rPr>
              <w:t>indicates better function)</w:t>
            </w:r>
          </w:p>
        </w:tc>
        <w:tc>
          <w:tcPr>
            <w:tcW w:w="104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D74E7" w14:textId="2F4727D3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1-7, 20-27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A9084" w14:textId="57CF8BAA" w:rsidR="00C60F7F" w:rsidRPr="00C60F7F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81.7 ± 10.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7068D" w14:textId="502DD392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66.7-100</w:t>
            </w:r>
          </w:p>
        </w:tc>
      </w:tr>
      <w:tr w:rsidR="00C60F7F" w:rsidRPr="00DB249B" w14:paraId="2BD3831E" w14:textId="77777777" w:rsidTr="001A6239">
        <w:trPr>
          <w:trHeight w:val="300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0FE4F" w14:textId="3778E98E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Physical functioning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8E168" w14:textId="34A4B3FE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 to 5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C4246" w14:textId="2D99F516" w:rsidR="00C60F7F" w:rsidRPr="00C60F7F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84.3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± </w:t>
            </w: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2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375C10" w14:textId="065C105B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60-100</w:t>
            </w:r>
          </w:p>
        </w:tc>
      </w:tr>
      <w:tr w:rsidR="00C60F7F" w:rsidRPr="00DB249B" w14:paraId="47B997CF" w14:textId="77777777" w:rsidTr="001A6239">
        <w:trPr>
          <w:trHeight w:val="300"/>
        </w:trPr>
        <w:tc>
          <w:tcPr>
            <w:tcW w:w="3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5D06" w14:textId="77777777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Role functioning</w:t>
            </w:r>
          </w:p>
        </w:tc>
        <w:tc>
          <w:tcPr>
            <w:tcW w:w="104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63A0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6, 7</w:t>
            </w:r>
          </w:p>
        </w:tc>
        <w:tc>
          <w:tcPr>
            <w:tcW w:w="127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F706" w14:textId="0465064C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66.7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25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5B63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6.7-100</w:t>
            </w:r>
          </w:p>
        </w:tc>
      </w:tr>
      <w:tr w:rsidR="00C60F7F" w:rsidRPr="00DB249B" w14:paraId="13909320" w14:textId="77777777" w:rsidTr="00C60F7F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C880" w14:textId="77777777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Emotional functioning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AA57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1 to 2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D5A0" w14:textId="52A6C849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80.4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54D2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1.7-100</w:t>
            </w:r>
          </w:p>
        </w:tc>
      </w:tr>
      <w:tr w:rsidR="00C60F7F" w:rsidRPr="00DB249B" w14:paraId="056906A0" w14:textId="77777777" w:rsidTr="00C60F7F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F982" w14:textId="77777777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Cognitive functioning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C39F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0, 2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8AF8" w14:textId="6F4713CB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91.7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847F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66.7-100</w:t>
            </w:r>
          </w:p>
        </w:tc>
      </w:tr>
      <w:tr w:rsidR="00C60F7F" w:rsidRPr="00DB249B" w14:paraId="76A70CAB" w14:textId="77777777" w:rsidTr="00C60F7F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E86A" w14:textId="77777777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Social functioning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FE81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6, 2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6618" w14:textId="1A21DABA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83.3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6986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66.7-100</w:t>
            </w:r>
          </w:p>
        </w:tc>
      </w:tr>
      <w:tr w:rsidR="00C60F7F" w:rsidRPr="00DB249B" w14:paraId="215FAE25" w14:textId="77777777" w:rsidTr="00C60F7F">
        <w:trPr>
          <w:trHeight w:val="300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DF01D" w14:textId="4F0E1B39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Symptom scales / items </w:t>
            </w:r>
            <w:r w:rsidRPr="00DB249B">
              <w:rPr>
                <w:rFonts w:ascii="Calibri" w:eastAsia="Times New Roman" w:hAnsi="Calibri" w:cs="Calibri"/>
                <w:iCs/>
                <w:color w:val="000000"/>
                <w:lang w:val="en-US" w:eastAsia="nl-NL"/>
              </w:rPr>
              <w:t>(higher score</w:t>
            </w:r>
            <w:r>
              <w:rPr>
                <w:rFonts w:ascii="Calibri" w:eastAsia="Times New Roman" w:hAnsi="Calibri" w:cs="Calibri"/>
                <w:iCs/>
                <w:color w:val="000000"/>
                <w:lang w:val="en-US" w:eastAsia="nl-NL"/>
              </w:rPr>
              <w:t xml:space="preserve"> indicates more proble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142E8" w14:textId="2B5FDEF2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10-19, 28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084DD" w14:textId="6DCEB03B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13.2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2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4CE80" w14:textId="6C039FFC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0-38.5</w:t>
            </w:r>
          </w:p>
        </w:tc>
      </w:tr>
      <w:tr w:rsidR="00C60F7F" w:rsidRPr="00DB249B" w14:paraId="3F618330" w14:textId="77777777" w:rsidTr="00C60F7F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7537" w14:textId="77777777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Fatigue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AC86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0, 12, 1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801A" w14:textId="6049448F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9.8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80CF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55.6</w:t>
            </w:r>
          </w:p>
        </w:tc>
      </w:tr>
      <w:tr w:rsidR="00C60F7F" w:rsidRPr="00DB249B" w14:paraId="6422829D" w14:textId="77777777" w:rsidTr="00C60F7F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ABB8" w14:textId="77777777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Nausea and vomiting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7F2B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4, 1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7FD8" w14:textId="4D876456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.4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5C29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6.7</w:t>
            </w:r>
          </w:p>
        </w:tc>
      </w:tr>
      <w:tr w:rsidR="00C60F7F" w:rsidRPr="00DB249B" w14:paraId="7DF1CD7B" w14:textId="77777777" w:rsidTr="00C60F7F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B57A" w14:textId="77777777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Pain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C722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9, 1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5DF0" w14:textId="1B0D1C8D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.0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3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8792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83.3</w:t>
            </w:r>
          </w:p>
        </w:tc>
      </w:tr>
      <w:tr w:rsidR="00C60F7F" w:rsidRPr="00DB249B" w14:paraId="3FB0F0EA" w14:textId="77777777" w:rsidTr="00C60F7F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D587" w14:textId="77777777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Dyspnea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80F8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9DA2" w14:textId="2FA6782A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36C4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33.3</w:t>
            </w:r>
          </w:p>
        </w:tc>
      </w:tr>
      <w:tr w:rsidR="00C60F7F" w:rsidRPr="00DB249B" w14:paraId="60084F1A" w14:textId="77777777" w:rsidTr="00C60F7F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1562" w14:textId="77777777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nsomnia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F1F2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1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A43C" w14:textId="1ED29103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6.7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3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9737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  <w:tr w:rsidR="00C60F7F" w:rsidRPr="00DB249B" w14:paraId="53585A98" w14:textId="77777777" w:rsidTr="00C60F7F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73EF" w14:textId="77777777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Appetite loss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6958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46CA" w14:textId="6A208FAF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7D6A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33.3</w:t>
            </w:r>
          </w:p>
        </w:tc>
      </w:tr>
      <w:tr w:rsidR="00C60F7F" w:rsidRPr="00DB249B" w14:paraId="58BAFF86" w14:textId="77777777" w:rsidTr="00C60F7F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4C29" w14:textId="77777777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Constipation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C406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6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C8DD" w14:textId="127C67B8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9.5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94C7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  <w:tr w:rsidR="00C60F7F" w:rsidRPr="00DB249B" w14:paraId="5AF00C6A" w14:textId="77777777" w:rsidTr="00C60F7F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93C5" w14:textId="77777777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Diarrhea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A91C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6804" w14:textId="15925EE8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DC80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33.3</w:t>
            </w:r>
          </w:p>
        </w:tc>
      </w:tr>
      <w:tr w:rsidR="00C60F7F" w:rsidRPr="00DB249B" w14:paraId="50B1B00F" w14:textId="77777777" w:rsidTr="00C60F7F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1DBE" w14:textId="77777777" w:rsidR="00C60F7F" w:rsidRPr="00DB249B" w:rsidRDefault="00C60F7F" w:rsidP="00C60F7F">
            <w:pPr>
              <w:pStyle w:val="Geenafstand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Financial difficulties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D6B1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27E1" w14:textId="60507599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9.5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90ED" w14:textId="77777777" w:rsidR="00C60F7F" w:rsidRPr="00DB249B" w:rsidRDefault="00C60F7F" w:rsidP="00C60F7F">
            <w:pPr>
              <w:pStyle w:val="Geenafstand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</w:tbl>
    <w:p w14:paraId="15CC8243" w14:textId="77777777" w:rsidR="008254B6" w:rsidRDefault="008254B6" w:rsidP="00646866">
      <w:pPr>
        <w:pStyle w:val="Geenafstand"/>
        <w:rPr>
          <w:lang w:val="en-US"/>
        </w:rPr>
      </w:pPr>
      <w:r w:rsidRPr="008254B6">
        <w:rPr>
          <w:lang w:val="en-US"/>
        </w:rPr>
        <w:t>EORTC, European Organisation for Research and Treatment of Cancer; QLQ, quality-of-life questionnaire; SD, standard deviation; QoL, quality of life</w:t>
      </w:r>
    </w:p>
    <w:p w14:paraId="5DDC516D" w14:textId="0F9E280A" w:rsidR="00140396" w:rsidRPr="00DB249B" w:rsidRDefault="00140396" w:rsidP="00646866">
      <w:pPr>
        <w:pStyle w:val="Geenafstand"/>
        <w:rPr>
          <w:i/>
          <w:u w:val="single"/>
          <w:lang w:val="en-US"/>
        </w:rPr>
      </w:pPr>
      <w:r w:rsidRPr="00DB249B">
        <w:rPr>
          <w:lang w:val="en-US"/>
        </w:rPr>
        <w:br/>
      </w:r>
      <w:r w:rsidR="002F4473" w:rsidRPr="00DB249B">
        <w:rPr>
          <w:i/>
          <w:u w:val="single"/>
          <w:lang w:val="en-US"/>
        </w:rPr>
        <w:t xml:space="preserve">Supplementary </w:t>
      </w:r>
      <w:r w:rsidR="00DB249B">
        <w:rPr>
          <w:i/>
          <w:u w:val="single"/>
          <w:lang w:val="en-US"/>
        </w:rPr>
        <w:t>Table</w:t>
      </w:r>
      <w:r w:rsidRPr="00DB249B">
        <w:rPr>
          <w:i/>
          <w:u w:val="single"/>
          <w:lang w:val="en-US"/>
        </w:rPr>
        <w:t xml:space="preserve"> 2: EORTC CLC-CR29</w:t>
      </w:r>
      <w:r w:rsidR="008254B6" w:rsidRPr="008254B6">
        <w:rPr>
          <w:i/>
          <w:u w:val="single"/>
          <w:vertAlign w:val="superscript"/>
          <w:lang w:val="en-US"/>
        </w:rPr>
        <w:t>a</w:t>
      </w:r>
      <w:r w:rsidRPr="00DB249B">
        <w:rPr>
          <w:i/>
          <w:u w:val="single"/>
          <w:lang w:val="en-US"/>
        </w:rPr>
        <w:br/>
      </w:r>
    </w:p>
    <w:tbl>
      <w:tblPr>
        <w:tblW w:w="76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020"/>
        <w:gridCol w:w="1020"/>
        <w:gridCol w:w="1463"/>
        <w:gridCol w:w="989"/>
      </w:tblGrid>
      <w:tr w:rsidR="00C60F7F" w:rsidRPr="00DB249B" w14:paraId="36D22A99" w14:textId="77777777" w:rsidTr="00C60F7F">
        <w:trPr>
          <w:trHeight w:val="300"/>
        </w:trPr>
        <w:tc>
          <w:tcPr>
            <w:tcW w:w="3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CA9B2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caling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0F79" w14:textId="77777777" w:rsidR="00C60F7F" w:rsidRPr="00DB249B" w:rsidRDefault="00C60F7F" w:rsidP="0014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n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4776" w14:textId="77777777" w:rsidR="00C60F7F" w:rsidRPr="00DB249B" w:rsidRDefault="00C60F7F" w:rsidP="0014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Item No.</w:t>
            </w:r>
          </w:p>
        </w:tc>
        <w:tc>
          <w:tcPr>
            <w:tcW w:w="146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73DAE" w14:textId="522E9E68" w:rsidR="00C60F7F" w:rsidRPr="00DB249B" w:rsidRDefault="00C60F7F" w:rsidP="0014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Me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Pr="00C60F7F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±</w:t>
            </w:r>
            <w:r w:rsidRPr="00C60F7F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SD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F4B21" w14:textId="77777777" w:rsidR="00C60F7F" w:rsidRPr="00DB249B" w:rsidRDefault="00C60F7F" w:rsidP="0014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Range</w:t>
            </w:r>
          </w:p>
        </w:tc>
      </w:tr>
      <w:tr w:rsidR="00C60F7F" w:rsidRPr="00DB249B" w14:paraId="5A78FB32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01DB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Urinary frequency (day, night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F2F8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8,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E7B6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1, 3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263C" w14:textId="57CC68C0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5.7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29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9872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  <w:tr w:rsidR="00C60F7F" w:rsidRPr="00DB249B" w14:paraId="511D1D79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8654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Blood and mucus in stool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2434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1,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90B9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8, 3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B4AB" w14:textId="78FFE395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.0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A2F9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33.5</w:t>
            </w:r>
          </w:p>
        </w:tc>
      </w:tr>
      <w:tr w:rsidR="00C60F7F" w:rsidRPr="00DB249B" w14:paraId="474CB1F5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7DE7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Body imag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E3AD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5F1A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5-4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60EF" w14:textId="6B7CACAA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4.6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2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AA79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55.7</w:t>
            </w:r>
          </w:p>
        </w:tc>
      </w:tr>
      <w:tr w:rsidR="00C60F7F" w:rsidRPr="00DB249B" w14:paraId="3F580792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E136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Defecation/stoma problem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D353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D08D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9-5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69F1" w14:textId="4C1CA2E5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0.6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2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F4E0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66.7</w:t>
            </w:r>
          </w:p>
        </w:tc>
      </w:tr>
      <w:tr w:rsidR="00C60F7F" w:rsidRPr="00DB249B" w14:paraId="3B1C7FC3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4FD8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Stool frequency/bags chang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E937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8AFE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2, 5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0BF6" w14:textId="224AF88A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1.9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24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A4DD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83.5</w:t>
            </w:r>
          </w:p>
        </w:tc>
      </w:tr>
      <w:tr w:rsidR="00C60F7F" w:rsidRPr="00DB249B" w14:paraId="54B767EC" w14:textId="77777777" w:rsidTr="00C60F7F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2EA3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ingle-item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FF209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546C5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8C504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47C8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C60F7F" w:rsidRPr="00DB249B" w14:paraId="685531AC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9F47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Urinary incontinenc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38C3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8619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778C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EB49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C60F7F" w:rsidRPr="00DB249B" w14:paraId="267BF06B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91BE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Dysuri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DBF9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B0E8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78C3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2360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C60F7F" w:rsidRPr="00DB249B" w14:paraId="0CBFC32C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0AD7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Abdominal pain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CF5F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2D54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C3BC" w14:textId="789B3FD4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8.1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3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CE85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  <w:tr w:rsidR="00C60F7F" w:rsidRPr="00DB249B" w14:paraId="56CAEEDB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3664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Buttock pai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7823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C070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6DD8" w14:textId="47E1D294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9.3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36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095C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  <w:tr w:rsidR="00C60F7F" w:rsidRPr="00DB249B" w14:paraId="3B3A194A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18B5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Bloated feeling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A6BA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18A5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3B12" w14:textId="00B273D0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.0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35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774A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  <w:tr w:rsidR="00C60F7F" w:rsidRPr="00DB249B" w14:paraId="73EA1963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09B2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Dry mouth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B507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8C54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0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7AF6" w14:textId="2A0D7139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3.8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3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D730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  <w:tr w:rsidR="00C60F7F" w:rsidRPr="00DB249B" w14:paraId="495D4895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D9B5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Hair los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E094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4FEE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1FD8" w14:textId="2E43A69A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.5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2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59A2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33</w:t>
            </w:r>
          </w:p>
        </w:tc>
      </w:tr>
      <w:tr w:rsidR="00C60F7F" w:rsidRPr="00DB249B" w14:paraId="648FD037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66D4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Trouble with tast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9FAA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35FE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2711" w14:textId="6FF87E59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.0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6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798D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33</w:t>
            </w:r>
          </w:p>
        </w:tc>
      </w:tr>
      <w:tr w:rsidR="00C60F7F" w:rsidRPr="00DB249B" w14:paraId="7FCDBA65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BE72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Anxiet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0DE7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45BC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2FF0" w14:textId="0906283B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8.1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25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782B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67</w:t>
            </w:r>
          </w:p>
        </w:tc>
      </w:tr>
      <w:tr w:rsidR="00C60F7F" w:rsidRPr="00DB249B" w14:paraId="63439C1C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BE6A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Weight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9697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ED88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499B" w14:textId="6D33AB9C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6.6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31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78DE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  <w:tr w:rsidR="00C60F7F" w:rsidRPr="00DB249B" w14:paraId="71C0F3BA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D89B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lastRenderedPageBreak/>
              <w:t>Flatulenc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8481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2CAA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73DE" w14:textId="394127B2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0.9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3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3416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  <w:tr w:rsidR="00C60F7F" w:rsidRPr="00DB249B" w14:paraId="11A4B579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0834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Fecal incontinenc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8072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48D1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44A2" w14:textId="286BDC4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0.9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38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77DA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  <w:tr w:rsidR="00C60F7F" w:rsidRPr="00DB249B" w14:paraId="419476FD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9D2C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Sore skin around stom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A65C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D730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1605" w14:textId="0B4EB8F8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8.9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6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4358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33</w:t>
            </w:r>
          </w:p>
        </w:tc>
      </w:tr>
      <w:tr w:rsidR="00C60F7F" w:rsidRPr="00DB249B" w14:paraId="643FA7DD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9096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Embarrassed by stom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D20A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93BC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85C9" w14:textId="3A10EE20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.0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31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2A75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  <w:tr w:rsidR="00C60F7F" w:rsidRPr="00DB249B" w14:paraId="42C09003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AF8F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Stoma care problem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FED5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EADA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6CE2" w14:textId="74844330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9.5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2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DC19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67</w:t>
            </w:r>
          </w:p>
        </w:tc>
      </w:tr>
      <w:tr w:rsidR="00C60F7F" w:rsidRPr="00DB249B" w14:paraId="6A70B8C0" w14:textId="77777777" w:rsidTr="00C60F7F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19043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Mal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85DFD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A924C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29DB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72A5A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C60F7F" w:rsidRPr="00DB249B" w14:paraId="16AF5B9B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99D6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Loss of sexual interest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526D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F578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C1AE" w14:textId="2E8C264A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4.3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37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4951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  <w:tr w:rsidR="00C60F7F" w:rsidRPr="00DB249B" w14:paraId="19F04CAA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FF1B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mpotenc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98AE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3E4D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E9D0" w14:textId="5D034179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B130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C60F7F" w:rsidRPr="00DB249B" w14:paraId="35E7A126" w14:textId="77777777" w:rsidTr="00C60F7F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9E183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Femal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D2A92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6DD8F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E8B78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7FF3C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C60F7F" w:rsidRPr="00DB249B" w14:paraId="56BEC7B7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0E6B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Loss of sexual interest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C9A8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0102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8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6E71" w14:textId="2026EF0A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18E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C60F7F" w:rsidRPr="00DB249B" w14:paraId="6212092E" w14:textId="77777777" w:rsidTr="00C60F7F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9D3B" w14:textId="77777777" w:rsidR="00C60F7F" w:rsidRPr="00DB249B" w:rsidRDefault="00C60F7F" w:rsidP="0014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Dyspareuni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D3E5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4F3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D250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9440" w14:textId="77777777" w:rsidR="00C60F7F" w:rsidRPr="00DB249B" w:rsidRDefault="00C60F7F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NA</w:t>
            </w:r>
          </w:p>
        </w:tc>
      </w:tr>
    </w:tbl>
    <w:p w14:paraId="38576D32" w14:textId="23150159" w:rsidR="008254B6" w:rsidRPr="008254B6" w:rsidRDefault="008254B6" w:rsidP="002F4473">
      <w:pPr>
        <w:pStyle w:val="Geenafstand"/>
        <w:rPr>
          <w:rFonts w:ascii="Calibri" w:eastAsia="Times New Roman" w:hAnsi="Calibri" w:cs="Calibri"/>
          <w:color w:val="000000"/>
          <w:lang w:val="en-US" w:eastAsia="nl-NL"/>
        </w:rPr>
      </w:pPr>
      <w:r w:rsidRPr="008254B6">
        <w:rPr>
          <w:rFonts w:ascii="Calibri" w:eastAsia="Times New Roman" w:hAnsi="Calibri" w:cs="Calibri"/>
          <w:color w:val="000000"/>
          <w:lang w:val="en-US" w:eastAsia="nl-NL"/>
        </w:rPr>
        <w:t>EORTC, European Organisation for Research and Treatment of Cancer; QLQ, quality-of-life questionnaire; SD, standard deviation</w:t>
      </w:r>
    </w:p>
    <w:p w14:paraId="0CA1E276" w14:textId="41E63A4D" w:rsidR="002F4473" w:rsidRPr="008254B6" w:rsidRDefault="008254B6" w:rsidP="002F4473">
      <w:pPr>
        <w:pStyle w:val="Geenafstand"/>
        <w:rPr>
          <w:rFonts w:ascii="Calibri" w:eastAsia="Times New Roman" w:hAnsi="Calibri" w:cs="Calibri"/>
          <w:color w:val="000000"/>
          <w:lang w:val="en-US" w:eastAsia="nl-NL"/>
        </w:rPr>
      </w:pPr>
      <w:r w:rsidRPr="008254B6">
        <w:rPr>
          <w:rFonts w:ascii="Calibri" w:eastAsia="Times New Roman" w:hAnsi="Calibri" w:cs="Calibri"/>
          <w:color w:val="000000"/>
          <w:vertAlign w:val="superscript"/>
          <w:lang w:val="en-US" w:eastAsia="nl-NL"/>
        </w:rPr>
        <w:t xml:space="preserve">a </w:t>
      </w:r>
      <w:r w:rsidRPr="008254B6">
        <w:rPr>
          <w:rFonts w:ascii="Calibri" w:eastAsia="Times New Roman" w:hAnsi="Calibri" w:cs="Calibri"/>
          <w:color w:val="000000"/>
          <w:lang w:val="en-US" w:eastAsia="nl-NL"/>
        </w:rPr>
        <w:t>higher score indicates more problems</w:t>
      </w:r>
    </w:p>
    <w:p w14:paraId="1E48B854" w14:textId="77777777" w:rsidR="008254B6" w:rsidRPr="00DB249B" w:rsidRDefault="008254B6" w:rsidP="002F4473">
      <w:pPr>
        <w:pStyle w:val="Geenafstand"/>
        <w:rPr>
          <w:i/>
          <w:u w:val="single"/>
          <w:lang w:val="en-US"/>
        </w:rPr>
      </w:pPr>
    </w:p>
    <w:p w14:paraId="39797BE5" w14:textId="41D14C4A" w:rsidR="00AF4C2D" w:rsidRPr="00DB249B" w:rsidRDefault="002F4473" w:rsidP="00646866">
      <w:pPr>
        <w:pStyle w:val="Geenafstand"/>
        <w:rPr>
          <w:lang w:val="en-US"/>
        </w:rPr>
      </w:pPr>
      <w:r w:rsidRPr="00DB249B">
        <w:rPr>
          <w:i/>
          <w:u w:val="single"/>
          <w:lang w:val="en-US"/>
        </w:rPr>
        <w:t xml:space="preserve">Supplementary </w:t>
      </w:r>
      <w:r w:rsidR="00DB249B">
        <w:rPr>
          <w:i/>
          <w:u w:val="single"/>
          <w:lang w:val="en-US"/>
        </w:rPr>
        <w:t>Table</w:t>
      </w:r>
      <w:r w:rsidR="00AF4C2D" w:rsidRPr="00DB249B">
        <w:rPr>
          <w:i/>
          <w:u w:val="single"/>
          <w:lang w:val="en-US"/>
        </w:rPr>
        <w:t xml:space="preserve"> 3: SF36 (version 2)</w:t>
      </w:r>
      <w:r w:rsidR="008254B6" w:rsidRPr="008254B6">
        <w:rPr>
          <w:i/>
          <w:u w:val="single"/>
          <w:vertAlign w:val="superscript"/>
          <w:lang w:val="en-US"/>
        </w:rPr>
        <w:t>a</w:t>
      </w:r>
      <w:r w:rsidR="00AF4C2D" w:rsidRPr="00DB249B">
        <w:rPr>
          <w:lang w:val="en-US"/>
        </w:rPr>
        <w:br/>
      </w:r>
    </w:p>
    <w:tbl>
      <w:tblPr>
        <w:tblW w:w="7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7"/>
        <w:gridCol w:w="1346"/>
        <w:gridCol w:w="1162"/>
        <w:gridCol w:w="1191"/>
      </w:tblGrid>
      <w:tr w:rsidR="003B0AD2" w:rsidRPr="00DB249B" w14:paraId="54F32BE9" w14:textId="77777777" w:rsidTr="003B0AD2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2CE6C" w14:textId="6E846B51" w:rsidR="003B0AD2" w:rsidRPr="00DB249B" w:rsidRDefault="003B0AD2" w:rsidP="00AF4C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Dimension (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1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5AAA0" w14:textId="77777777" w:rsidR="003B0AD2" w:rsidRPr="00DB249B" w:rsidRDefault="003B0AD2" w:rsidP="00AF4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Item No.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F881A" w14:textId="3DAFC3A1" w:rsidR="003B0AD2" w:rsidRPr="003B0AD2" w:rsidRDefault="003B0AD2" w:rsidP="00AF4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3B0AD2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Mean </w:t>
            </w:r>
            <w:r w:rsidRPr="003B0AD2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±</w:t>
            </w:r>
            <w:r w:rsidRPr="003B0AD2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2108" w14:textId="77777777" w:rsidR="003B0AD2" w:rsidRPr="00DB249B" w:rsidRDefault="003B0AD2" w:rsidP="00AF4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Range</w:t>
            </w:r>
          </w:p>
        </w:tc>
      </w:tr>
      <w:tr w:rsidR="003B0AD2" w:rsidRPr="00DB249B" w14:paraId="3911B53D" w14:textId="77777777" w:rsidTr="003B0A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7B2A" w14:textId="5BA2F019" w:rsidR="003B0AD2" w:rsidRPr="00DB249B" w:rsidRDefault="003B0AD2" w:rsidP="00AF4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Physical functioning</w:t>
            </w:r>
            <w:r w:rsidR="008254B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PF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B4DA" w14:textId="11A378AE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</w:t>
            </w: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EAAF" w14:textId="45564125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75.7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438A" w14:textId="77777777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5-100</w:t>
            </w:r>
          </w:p>
        </w:tc>
      </w:tr>
      <w:tr w:rsidR="003B0AD2" w:rsidRPr="00DB249B" w14:paraId="3AF30888" w14:textId="77777777" w:rsidTr="003B0A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B029" w14:textId="173E3797" w:rsidR="003B0AD2" w:rsidRPr="00DB249B" w:rsidRDefault="003B0AD2" w:rsidP="00AF4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Role limitations due to physical health</w:t>
            </w:r>
            <w:r w:rsidR="008254B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R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0E48" w14:textId="27A2D053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</w:t>
            </w: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9D86" w14:textId="57BEF334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.0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AAA4" w14:textId="77777777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  <w:tr w:rsidR="003B0AD2" w:rsidRPr="00DB249B" w14:paraId="639F0988" w14:textId="77777777" w:rsidTr="003B0A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10AA" w14:textId="44D67EAE" w:rsidR="003B0AD2" w:rsidRPr="00DB249B" w:rsidRDefault="003B0AD2" w:rsidP="00AF4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Role limitations due to emotional problems</w:t>
            </w:r>
            <w:r w:rsidR="008254B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R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19A2" w14:textId="55103801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</w:t>
            </w: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2774" w14:textId="63640A36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61.3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CA9F" w14:textId="77777777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-100</w:t>
            </w:r>
          </w:p>
        </w:tc>
      </w:tr>
      <w:tr w:rsidR="003B0AD2" w:rsidRPr="00DB249B" w14:paraId="0479E1C7" w14:textId="77777777" w:rsidTr="003B0A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8317" w14:textId="13AFFF1E" w:rsidR="003B0AD2" w:rsidRPr="00DB249B" w:rsidRDefault="003B0AD2" w:rsidP="00AF4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Energy/fatigue</w:t>
            </w:r>
            <w:r w:rsidR="008254B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V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FDA5" w14:textId="77777777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3, 27, 29,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7930" w14:textId="6192173C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61.1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5328" w14:textId="77777777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5-85</w:t>
            </w:r>
          </w:p>
        </w:tc>
      </w:tr>
      <w:tr w:rsidR="003B0AD2" w:rsidRPr="00DB249B" w14:paraId="3290AB83" w14:textId="77777777" w:rsidTr="003B0A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4444" w14:textId="6992451F" w:rsidR="003B0AD2" w:rsidRPr="00DB249B" w:rsidRDefault="003B0AD2" w:rsidP="00AF4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Emotional well-being</w:t>
            </w:r>
            <w:r w:rsidR="008254B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R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CEA7" w14:textId="0CAE699F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</w:t>
            </w: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6, 28,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B05E" w14:textId="06991B5B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66.9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E7EA" w14:textId="77777777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0-88</w:t>
            </w:r>
          </w:p>
        </w:tc>
      </w:tr>
      <w:tr w:rsidR="003B0AD2" w:rsidRPr="00DB249B" w14:paraId="2AA9232C" w14:textId="77777777" w:rsidTr="003B0A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A092" w14:textId="15DB2261" w:rsidR="003B0AD2" w:rsidRPr="00DB249B" w:rsidRDefault="003B0AD2" w:rsidP="00AF4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Social functioning</w:t>
            </w:r>
            <w:r w:rsidR="008254B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SF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F507" w14:textId="77777777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0,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EE47" w14:textId="7282E26D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72.3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A0C3" w14:textId="77777777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5-100</w:t>
            </w:r>
          </w:p>
        </w:tc>
      </w:tr>
      <w:tr w:rsidR="003B0AD2" w:rsidRPr="00DB249B" w14:paraId="4624FB44" w14:textId="77777777" w:rsidTr="003B0A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09A7" w14:textId="150255B6" w:rsidR="003B0AD2" w:rsidRPr="00DB249B" w:rsidRDefault="003B0AD2" w:rsidP="00AF4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Pain</w:t>
            </w:r>
            <w:r w:rsidR="008254B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B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2E20" w14:textId="77777777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1,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4F07" w14:textId="5E68DAF5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74.5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8E75" w14:textId="77777777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5-100</w:t>
            </w:r>
          </w:p>
        </w:tc>
      </w:tr>
      <w:tr w:rsidR="003B0AD2" w:rsidRPr="00DB249B" w14:paraId="788A8728" w14:textId="77777777" w:rsidTr="008254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349A" w14:textId="1EE2EE1A" w:rsidR="003B0AD2" w:rsidRPr="00DB249B" w:rsidRDefault="003B0AD2" w:rsidP="00AF4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General health</w:t>
            </w:r>
            <w:r w:rsidR="008254B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GH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A3B5" w14:textId="27A6D314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, 33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3</w:t>
            </w: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0D3A" w14:textId="25A36503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60.4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7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C6D4" w14:textId="77777777" w:rsidR="003B0AD2" w:rsidRPr="00DB249B" w:rsidRDefault="003B0AD2" w:rsidP="00A04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0-90</w:t>
            </w:r>
          </w:p>
        </w:tc>
      </w:tr>
    </w:tbl>
    <w:p w14:paraId="0367F0BC" w14:textId="7DAF78BF" w:rsidR="008254B6" w:rsidRDefault="008254B6" w:rsidP="00B1286B">
      <w:pPr>
        <w:pStyle w:val="Geenafstand"/>
        <w:rPr>
          <w:lang w:val="en-US"/>
        </w:rPr>
      </w:pPr>
      <w:r w:rsidRPr="008254B6">
        <w:rPr>
          <w:lang w:val="en-US"/>
        </w:rPr>
        <w:t>SD, standard deviation; PF, physical functioning; RP, role limitations–physical; BP, bodily p</w:t>
      </w:r>
      <w:r>
        <w:rPr>
          <w:lang w:val="en-US"/>
        </w:rPr>
        <w:t xml:space="preserve">ain; </w:t>
      </w:r>
      <w:r w:rsidRPr="008254B6">
        <w:rPr>
          <w:lang w:val="en-US"/>
        </w:rPr>
        <w:t>GH, general health; VT, vitality; SF, social functioning; RE, role limitations–emotional; MH, mental health</w:t>
      </w:r>
    </w:p>
    <w:p w14:paraId="6E49C90E" w14:textId="77777777" w:rsidR="008254B6" w:rsidRPr="008254B6" w:rsidRDefault="008254B6" w:rsidP="008254B6">
      <w:pPr>
        <w:pStyle w:val="Geenafstand"/>
        <w:rPr>
          <w:rFonts w:ascii="Calibri" w:eastAsia="Times New Roman" w:hAnsi="Calibri" w:cs="Calibri"/>
          <w:color w:val="000000"/>
          <w:lang w:val="en-US" w:eastAsia="nl-NL"/>
        </w:rPr>
      </w:pPr>
      <w:r w:rsidRPr="008254B6">
        <w:rPr>
          <w:rFonts w:ascii="Calibri" w:eastAsia="Times New Roman" w:hAnsi="Calibri" w:cs="Calibri"/>
          <w:color w:val="000000"/>
          <w:vertAlign w:val="superscript"/>
          <w:lang w:val="en-US" w:eastAsia="nl-NL"/>
        </w:rPr>
        <w:t xml:space="preserve">a </w:t>
      </w:r>
      <w:r w:rsidRPr="008254B6">
        <w:rPr>
          <w:rFonts w:ascii="Calibri" w:eastAsia="Times New Roman" w:hAnsi="Calibri" w:cs="Calibri"/>
          <w:color w:val="000000"/>
          <w:lang w:val="en-US" w:eastAsia="nl-NL"/>
        </w:rPr>
        <w:t>higher score indicates more favorable health state</w:t>
      </w:r>
    </w:p>
    <w:p w14:paraId="181CC03E" w14:textId="054C0B48" w:rsidR="005C341A" w:rsidRPr="00DB249B" w:rsidRDefault="005C341A" w:rsidP="00B1286B">
      <w:pPr>
        <w:pStyle w:val="Geenafstand"/>
        <w:rPr>
          <w:lang w:val="en-US"/>
        </w:rPr>
      </w:pPr>
      <w:r w:rsidRPr="00DB249B">
        <w:rPr>
          <w:lang w:val="en-US"/>
        </w:rPr>
        <w:br/>
      </w:r>
      <w:r w:rsidR="002F4473" w:rsidRPr="00DB249B">
        <w:rPr>
          <w:i/>
          <w:u w:val="single"/>
          <w:lang w:val="en-US"/>
        </w:rPr>
        <w:t xml:space="preserve">Supplementary </w:t>
      </w:r>
      <w:r w:rsidR="00DB249B">
        <w:rPr>
          <w:i/>
          <w:u w:val="single"/>
          <w:lang w:val="en-US"/>
        </w:rPr>
        <w:t>Table</w:t>
      </w:r>
      <w:r w:rsidRPr="00DB249B">
        <w:rPr>
          <w:i/>
          <w:u w:val="single"/>
          <w:lang w:val="en-US"/>
        </w:rPr>
        <w:t xml:space="preserve"> 4: EQ-5D</w:t>
      </w:r>
      <w:r w:rsidR="008254B6">
        <w:rPr>
          <w:i/>
          <w:u w:val="single"/>
          <w:lang w:val="en-US"/>
        </w:rPr>
        <w:t>-5L</w:t>
      </w:r>
      <w:r w:rsidRPr="00DB249B">
        <w:rPr>
          <w:lang w:val="en-US"/>
        </w:rPr>
        <w:br/>
      </w: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4988"/>
        <w:gridCol w:w="500"/>
        <w:gridCol w:w="1144"/>
        <w:gridCol w:w="836"/>
      </w:tblGrid>
      <w:tr w:rsidR="005C341A" w:rsidRPr="00DB249B" w14:paraId="71FEEE5A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BCCD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Dimension</w:t>
            </w:r>
          </w:p>
        </w:tc>
        <w:tc>
          <w:tcPr>
            <w:tcW w:w="4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2D9BE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Item</w:t>
            </w:r>
          </w:p>
        </w:tc>
        <w:tc>
          <w:tcPr>
            <w:tcW w:w="16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81CA0" w14:textId="3D79ED58" w:rsidR="005C341A" w:rsidRPr="00DB249B" w:rsidRDefault="003B0AD2" w:rsidP="005C3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 xml:space="preserve">n = 14, </w:t>
            </w:r>
            <w:r w:rsidR="005C341A" w:rsidRPr="00DB249B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n (%)</w:t>
            </w:r>
          </w:p>
        </w:tc>
      </w:tr>
      <w:tr w:rsidR="005C341A" w:rsidRPr="00DB249B" w14:paraId="45805E87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F6CB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Mobility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AC94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no problems with walking about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73A5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1 (78.6%)</w:t>
            </w:r>
          </w:p>
        </w:tc>
      </w:tr>
      <w:tr w:rsidR="005C341A" w:rsidRPr="00DB249B" w14:paraId="4B0EF46E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35DC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2A70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slight problems in walking about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EBA5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 (7.1%)</w:t>
            </w:r>
          </w:p>
        </w:tc>
      </w:tr>
      <w:tr w:rsidR="005C341A" w:rsidRPr="00DB249B" w14:paraId="7A097E18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F17C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ED80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moderate problems in walking about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1DF8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 (14.3%)</w:t>
            </w:r>
          </w:p>
        </w:tc>
      </w:tr>
      <w:tr w:rsidR="005C341A" w:rsidRPr="00DB249B" w14:paraId="76CDF3C1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581A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C12D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severe problems in walking about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AC1E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5C341A" w:rsidRPr="00DB249B" w14:paraId="46C60CDB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32DD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3CF3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am unable to walk about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08FF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5C341A" w:rsidRPr="00DB249B" w14:paraId="595E64F1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0EE4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Self-care</w:t>
            </w:r>
          </w:p>
        </w:tc>
        <w:tc>
          <w:tcPr>
            <w:tcW w:w="4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18CA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no problems washing or dressing myself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0706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3 (92.9%)</w:t>
            </w:r>
          </w:p>
        </w:tc>
      </w:tr>
      <w:tr w:rsidR="005C341A" w:rsidRPr="00DB249B" w14:paraId="5701A674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63BF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42F8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slight problems washing or dressing myself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00DB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5C341A" w:rsidRPr="00DB249B" w14:paraId="4EF2A07D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8242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212D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moderate problems washing or dressing myself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974A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 (7.1%)</w:t>
            </w:r>
          </w:p>
        </w:tc>
      </w:tr>
      <w:tr w:rsidR="005C341A" w:rsidRPr="00DB249B" w14:paraId="7F9EA3D2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B480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6B38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severe problems in washing or dressing myself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F938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5C341A" w:rsidRPr="00DB249B" w14:paraId="2FD67451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9E43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2445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am unable to wash or dress myself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19D3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5C341A" w:rsidRPr="00DB249B" w14:paraId="010B85F1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2644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Usual activities</w:t>
            </w:r>
          </w:p>
        </w:tc>
        <w:tc>
          <w:tcPr>
            <w:tcW w:w="4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DEC4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no problems doing my usual activities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B36F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6 (42.9%)</w:t>
            </w:r>
          </w:p>
        </w:tc>
      </w:tr>
      <w:tr w:rsidR="005C341A" w:rsidRPr="00DB249B" w14:paraId="7DB8A6D2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0F25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D8CE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slight problems doing my usual activiti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3E6C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 (21.4%)</w:t>
            </w:r>
          </w:p>
        </w:tc>
      </w:tr>
      <w:tr w:rsidR="005C341A" w:rsidRPr="00DB249B" w14:paraId="5CE2DC38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D494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0934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moderate problems doing my usual activiti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0F1E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 (28.6%)</w:t>
            </w:r>
          </w:p>
        </w:tc>
      </w:tr>
      <w:tr w:rsidR="005C341A" w:rsidRPr="00DB249B" w14:paraId="75CEC42D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46E2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0D37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severe problems doing my usual activiti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CAE6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 (7.1%)</w:t>
            </w:r>
          </w:p>
        </w:tc>
      </w:tr>
      <w:tr w:rsidR="005C341A" w:rsidRPr="00DB249B" w14:paraId="4DB193E7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DE79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lastRenderedPageBreak/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7FA1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am unable to do my usual activiti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1BC2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5C341A" w:rsidRPr="00DB249B" w14:paraId="1CF14EBD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E820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Pain / discomfort</w:t>
            </w:r>
          </w:p>
        </w:tc>
        <w:tc>
          <w:tcPr>
            <w:tcW w:w="4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D9FB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no pain or discomfort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6188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4 (28.6%)</w:t>
            </w:r>
          </w:p>
        </w:tc>
      </w:tr>
      <w:tr w:rsidR="005C341A" w:rsidRPr="00DB249B" w14:paraId="2029A095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6234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51EA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slight pain or discomfort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3C92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7 (50%)</w:t>
            </w:r>
          </w:p>
        </w:tc>
      </w:tr>
      <w:tr w:rsidR="005C341A" w:rsidRPr="00DB249B" w14:paraId="643EE31A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2B33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30C7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moderate pain or discomfort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EF79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2 (14.3%)</w:t>
            </w:r>
          </w:p>
        </w:tc>
      </w:tr>
      <w:tr w:rsidR="005C341A" w:rsidRPr="00DB249B" w14:paraId="20933452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36BC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9F6A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severe pain or discomfort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C88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5C341A" w:rsidRPr="00DB249B" w14:paraId="61EB0D4D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EB61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CDEB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have extreme pain or discomfort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7680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1 (7.1%)</w:t>
            </w:r>
          </w:p>
        </w:tc>
      </w:tr>
      <w:tr w:rsidR="005C341A" w:rsidRPr="00DB249B" w14:paraId="2C2924CF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261B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Anxiety / depression</w:t>
            </w:r>
          </w:p>
        </w:tc>
        <w:tc>
          <w:tcPr>
            <w:tcW w:w="4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9933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am not anxious or depressed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06A1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5 (35.7%)</w:t>
            </w:r>
          </w:p>
        </w:tc>
      </w:tr>
      <w:tr w:rsidR="005C341A" w:rsidRPr="00DB249B" w14:paraId="1A207CF0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D644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C9F7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am slightly anxious or depressed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EBB5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3 (21.4%)</w:t>
            </w:r>
          </w:p>
        </w:tc>
      </w:tr>
      <w:tr w:rsidR="005C341A" w:rsidRPr="00DB249B" w14:paraId="261F907F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B22A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F131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am moderately anxious or depressed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A911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6 (42.9%)</w:t>
            </w:r>
          </w:p>
        </w:tc>
      </w:tr>
      <w:tr w:rsidR="005C341A" w:rsidRPr="00DB249B" w14:paraId="53379A36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2F22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F168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am severely anxious or depressed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1C9D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5C341A" w:rsidRPr="00DB249B" w14:paraId="12323142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E808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2949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I am extremely anxious or depressed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C011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5C341A" w:rsidRPr="00DB249B" w14:paraId="2D4F2550" w14:textId="77777777" w:rsidTr="00726BD5">
        <w:trPr>
          <w:gridAfter w:val="1"/>
          <w:wAfter w:w="836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65BA" w14:textId="2FE6C7F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VAS score (n</w:t>
            </w:r>
            <w:r w:rsidR="003B0AD2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 xml:space="preserve"> </w:t>
            </w:r>
            <w:r w:rsidRPr="00DB249B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=</w:t>
            </w:r>
            <w:r w:rsidR="003B0AD2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 xml:space="preserve"> </w:t>
            </w:r>
            <w:r w:rsidRPr="00DB249B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12)</w:t>
            </w:r>
            <w:r w:rsidR="00726BD5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,</w:t>
            </w:r>
            <w:r w:rsidR="003B0AD2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 xml:space="preserve"> n (SD)</w:t>
            </w:r>
          </w:p>
        </w:tc>
        <w:tc>
          <w:tcPr>
            <w:tcW w:w="4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59D" w14:textId="789A2BA5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Score 0-100 (</w:t>
            </w:r>
            <w:r w:rsidR="008254B6">
              <w:rPr>
                <w:rFonts w:ascii="Calibri" w:eastAsia="Times New Roman" w:hAnsi="Calibri" w:cs="Calibri"/>
                <w:color w:val="000000"/>
                <w:lang w:val="en-US" w:eastAsia="nl-NL"/>
              </w:rPr>
              <w:t>higher score indicates better health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1818" w14:textId="77777777" w:rsidR="005C341A" w:rsidRPr="00DB249B" w:rsidRDefault="005C341A" w:rsidP="003B0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249B">
              <w:rPr>
                <w:rFonts w:ascii="Calibri" w:eastAsia="Times New Roman" w:hAnsi="Calibri" w:cs="Calibri"/>
                <w:color w:val="000000"/>
                <w:lang w:val="en-US" w:eastAsia="nl-NL"/>
              </w:rPr>
              <w:t>72 (15)</w:t>
            </w:r>
          </w:p>
        </w:tc>
      </w:tr>
      <w:tr w:rsidR="005C341A" w:rsidRPr="00DB249B" w14:paraId="72F7DA32" w14:textId="77777777" w:rsidTr="005C341A">
        <w:trPr>
          <w:trHeight w:val="300"/>
        </w:trPr>
        <w:tc>
          <w:tcPr>
            <w:tcW w:w="8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4AAC" w14:textId="0D5FD122" w:rsidR="005C341A" w:rsidRPr="00726BD5" w:rsidRDefault="008254B6" w:rsidP="005C3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6BD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EQ-5D-5L, </w:t>
            </w:r>
            <w:r w:rsidRPr="00726BD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EuroQol </w:t>
            </w:r>
            <w:r w:rsidR="00726BD5" w:rsidRPr="00726BD5">
              <w:rPr>
                <w:rFonts w:ascii="Calibri" w:eastAsia="Times New Roman" w:hAnsi="Calibri" w:cs="Calibri"/>
                <w:color w:val="000000"/>
                <w:lang w:val="en-US" w:eastAsia="nl-NL"/>
              </w:rPr>
              <w:t>- five dimensions - five levels</w:t>
            </w:r>
            <w:r w:rsidRPr="00726BD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; </w:t>
            </w:r>
            <w:r w:rsidR="005C341A" w:rsidRPr="00726BD5">
              <w:rPr>
                <w:rFonts w:ascii="Calibri" w:eastAsia="Times New Roman" w:hAnsi="Calibri" w:cs="Calibri"/>
                <w:color w:val="000000"/>
                <w:lang w:val="en-US" w:eastAsia="nl-NL"/>
              </w:rPr>
              <w:t>SD</w:t>
            </w:r>
            <w:r w:rsidRPr="00726BD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, </w:t>
            </w:r>
            <w:r w:rsidR="005C341A" w:rsidRPr="00726BD5">
              <w:rPr>
                <w:rFonts w:ascii="Calibri" w:eastAsia="Times New Roman" w:hAnsi="Calibri" w:cs="Calibri"/>
                <w:color w:val="000000"/>
                <w:lang w:val="en-US" w:eastAsia="nl-NL"/>
              </w:rPr>
              <w:t>standard deviation</w:t>
            </w:r>
            <w:r w:rsidRPr="00726BD5">
              <w:rPr>
                <w:rFonts w:ascii="Calibri" w:eastAsia="Times New Roman" w:hAnsi="Calibri" w:cs="Calibri"/>
                <w:color w:val="000000"/>
                <w:lang w:val="en-US" w:eastAsia="nl-NL"/>
              </w:rPr>
              <w:t>;</w:t>
            </w:r>
            <w:r w:rsidR="005C341A" w:rsidRPr="00726BD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VAS</w:t>
            </w:r>
            <w:r w:rsidRPr="00726BD5">
              <w:rPr>
                <w:rFonts w:ascii="Calibri" w:eastAsia="Times New Roman" w:hAnsi="Calibri" w:cs="Calibri"/>
                <w:color w:val="000000"/>
                <w:lang w:val="en-US" w:eastAsia="nl-NL"/>
              </w:rPr>
              <w:t>,</w:t>
            </w:r>
            <w:r w:rsidR="005C341A" w:rsidRPr="00726BD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visual analogue scal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95CE" w14:textId="77777777" w:rsidR="005C341A" w:rsidRPr="00DB249B" w:rsidRDefault="005C341A" w:rsidP="005C34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</w:pPr>
          </w:p>
        </w:tc>
      </w:tr>
    </w:tbl>
    <w:p w14:paraId="297AB29E" w14:textId="53FDBA8B" w:rsidR="002F4473" w:rsidRPr="00DB249B" w:rsidRDefault="00B1286B" w:rsidP="002F4473">
      <w:pPr>
        <w:pStyle w:val="Geenafstand"/>
        <w:rPr>
          <w:lang w:val="en-US"/>
        </w:rPr>
      </w:pPr>
      <w:r w:rsidRPr="00DB249B">
        <w:rPr>
          <w:lang w:val="en-US"/>
        </w:rPr>
        <w:br/>
      </w:r>
    </w:p>
    <w:p w14:paraId="63231403" w14:textId="0D7AF074" w:rsidR="003A6070" w:rsidRPr="00731594" w:rsidRDefault="003A6070" w:rsidP="00B1286B">
      <w:pPr>
        <w:pStyle w:val="Geenafstand"/>
        <w:rPr>
          <w:lang w:val="en-US"/>
        </w:rPr>
      </w:pPr>
    </w:p>
    <w:sectPr w:rsidR="003A6070" w:rsidRPr="00731594" w:rsidSect="007315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594"/>
    <w:rsid w:val="00014C44"/>
    <w:rsid w:val="00140396"/>
    <w:rsid w:val="00166BE5"/>
    <w:rsid w:val="001A6239"/>
    <w:rsid w:val="001B33BF"/>
    <w:rsid w:val="001C5FD2"/>
    <w:rsid w:val="00275BCB"/>
    <w:rsid w:val="002F4473"/>
    <w:rsid w:val="00354ACB"/>
    <w:rsid w:val="003A6070"/>
    <w:rsid w:val="003B0AD2"/>
    <w:rsid w:val="003B5915"/>
    <w:rsid w:val="005C341A"/>
    <w:rsid w:val="00646866"/>
    <w:rsid w:val="00726BD5"/>
    <w:rsid w:val="00731594"/>
    <w:rsid w:val="008254B6"/>
    <w:rsid w:val="008434A0"/>
    <w:rsid w:val="00A04427"/>
    <w:rsid w:val="00A76FB6"/>
    <w:rsid w:val="00AF4C2D"/>
    <w:rsid w:val="00B1286B"/>
    <w:rsid w:val="00B3761D"/>
    <w:rsid w:val="00B46E5D"/>
    <w:rsid w:val="00B6282C"/>
    <w:rsid w:val="00BD1F3B"/>
    <w:rsid w:val="00C60F7F"/>
    <w:rsid w:val="00DB249B"/>
    <w:rsid w:val="00F26FE6"/>
    <w:rsid w:val="00F4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9AAB7"/>
  <w15:chartTrackingRefBased/>
  <w15:docId w15:val="{2DECB8A9-F5C5-4E00-915D-36E9491B2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468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9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22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lenaar, L.R. (Laura)</dc:creator>
  <cp:keywords/>
  <dc:description/>
  <cp:lastModifiedBy>Kesteren, L.J. van (Lars)</cp:lastModifiedBy>
  <cp:revision>4</cp:revision>
  <dcterms:created xsi:type="dcterms:W3CDTF">2025-02-17T11:09:00Z</dcterms:created>
  <dcterms:modified xsi:type="dcterms:W3CDTF">2025-02-17T11:12:00Z</dcterms:modified>
</cp:coreProperties>
</file>